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3AE" w:rsidRDefault="004E5EDF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dditional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file </w:t>
      </w:r>
      <w:r>
        <w:rPr>
          <w:rFonts w:ascii="Times New Roman" w:eastAsia="宋体" w:hAnsi="Times New Roman" w:cs="Times New Roman"/>
          <w:b/>
          <w:bCs/>
          <w:szCs w:val="21"/>
        </w:rPr>
        <w:t>7</w:t>
      </w:r>
    </w:p>
    <w:p w:rsidR="007873AE" w:rsidRDefault="004E5EDF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he composition of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105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h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plotyp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identified from 624 </w:t>
      </w:r>
      <w:r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pvmdr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gene sequences</w:t>
      </w:r>
    </w:p>
    <w:tbl>
      <w:tblPr>
        <w:tblStyle w:val="a5"/>
        <w:tblpPr w:leftFromText="180" w:rightFromText="180" w:horzAnchor="margin" w:tblpY="1290"/>
        <w:tblW w:w="13009" w:type="dxa"/>
        <w:tblLayout w:type="fixed"/>
        <w:tblLook w:val="04A0" w:firstRow="1" w:lastRow="0" w:firstColumn="1" w:lastColumn="0" w:noHBand="0" w:noVBand="1"/>
      </w:tblPr>
      <w:tblGrid>
        <w:gridCol w:w="749"/>
        <w:gridCol w:w="1150"/>
        <w:gridCol w:w="4400"/>
        <w:gridCol w:w="1160"/>
        <w:gridCol w:w="1400"/>
        <w:gridCol w:w="1060"/>
        <w:gridCol w:w="1010"/>
        <w:gridCol w:w="1080"/>
        <w:gridCol w:w="1000"/>
      </w:tblGrid>
      <w:tr w:rsidR="007873AE">
        <w:tc>
          <w:tcPr>
            <w:tcW w:w="13009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7873AE" w:rsidRDefault="004E5EDF">
            <w:pPr>
              <w:jc w:val="center"/>
              <w:rPr>
                <w:rFonts w:ascii="Calibri" w:eastAsia="宋体" w:hAnsi="Calibri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1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e composition of multiple mutation loci in 105 haplotypes identified from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624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vmdr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DS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.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vivax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rains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7873A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Align w:val="center"/>
          </w:tcPr>
          <w:p w:rsidR="007873AE" w:rsidRDefault="007873A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60" w:type="dxa"/>
            <w:gridSpan w:val="2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OLE_LINK12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ultiple mutants of different degrees</w:t>
            </w:r>
            <w:bookmarkEnd w:id="1"/>
          </w:p>
        </w:tc>
        <w:tc>
          <w:tcPr>
            <w:tcW w:w="5550" w:type="dxa"/>
            <w:gridSpan w:val="5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</w:t>
            </w:r>
          </w:p>
        </w:tc>
      </w:tr>
      <w:tr w:rsidR="007873AE">
        <w:trPr>
          <w:trHeight w:val="656"/>
        </w:trPr>
        <w:tc>
          <w:tcPr>
            <w:tcW w:w="749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rder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ype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ultiplicity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all CDSs</w:t>
            </w:r>
          </w:p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=62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1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=28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=14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=11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=8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p_8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698S/M908L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(2.7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(6.0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(0.8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(1.8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M908L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698S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698S/M908L/T958M/Y976F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1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(1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(2.8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 /A861E /M908L 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698S/ L845F /M908L /T958M/ 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(1.4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2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1.4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 /G698S/ M908L/ T958M 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 T529T /M908L/ T958M/ 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1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S513R/ T529T /M908L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958M 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(1.1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(2.5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 /G698S/ M908L/ 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3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 G698S /M908L/ T958M 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(1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(2.8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(2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(16.0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(12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 G698S 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1.0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4.9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(1.4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3.4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(6.1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(5.1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(15.0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3.4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4.9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248T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310L/S513R/T529T/G698S/M908L/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(1.8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(3.2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(5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(8.5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4.3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3.4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L845F/M908L/T958M 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(1.4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(3.2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A861E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1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698S/M908L/T958M/Y976F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S513R/G698S/ M908L /T958M 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S513R/T529T/A861E/M908L/ T958M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M908L/T958M /F1076L /E1396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 /G698S/ A861E /M908L/ T958M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/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1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172G/S513R/T529T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L1067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G698S/M908L/T958M/F1076L/E1396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409M/T529T/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K672N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K997R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/F1076L/E1396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M833I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M908L/T958M/L1212L/N1431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8L/L310L/T529T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(9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(13.6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(20.2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(18.3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A861E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M908L/T958M/F1076L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/F1076L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409M/T529T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L310L/T529T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(7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(7.1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(11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(25.6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Y976F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409M/T529T/G698S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(4.7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(3.9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(5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3.4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7.3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A861E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(7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(4.2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(10.7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(14.3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G698S/L845F/M908L/T958M/A1049A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M908L/T958M/ F1076L/ 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(8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(6.0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(11.4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(10.9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7.3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S513R/T529T/G698S/M908L/T958M /S1358S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/ G698S /L845F /M908L /T958M/ 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/G698S/L845F /M908L /T958M 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0.6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(1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520D/T529T /G698S/M908L /T958M/ 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(0.8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(1.8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L845F/M908L/T958M/F1076L/R1422R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S513R/T529T/G698S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172G/T529T/G698S/M908L/T958M/S1258S/ S1259F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L493L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N312N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12N/L493L/T529T/G698S/M908L/T958M/K997R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6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V651V/G698S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M908L/T958M/F1076L/L1212L/N1431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1.0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(2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E399E/T529T/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L845F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9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A861E/M908L/T958M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181Y/T529T/G698S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S553S/G698S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F1076L/E1396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G698S/S786G/M908L/T958M/F1076L/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M908L/T958M/F1076L/C128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E1396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L845F/M908L/T958M/F1076L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M833I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(1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2.1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2.5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8L/L310L/T529T/G698S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9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S513R/T529T/G698S/M908L/T958M/S1358S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M908L/T958M/L1022L/F1076L/K1355K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L310L/T529T/L845F/M908L/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493L/T529T/G698S/L845F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1233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2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S513R/T529T/G698S/A861E/M908L/T958M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1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A861E/M908L/T958M/F1076L/ 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443I /L493L/ T529T /G698S/ M908L/ T958M/ F1076L/ 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4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A763V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1268I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9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520D/T529T/ G698S /M908L /T958M/ F1076L/ 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5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312N/T529T/G698S/L845F/M908L/T958M/F1070F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529T/G698S/A861E/M908L/T958M/Y976F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67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F185L/T529T/G698S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L845F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513R/T529T/G698S/M908L/T958M/F1076L/S1358S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1393N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F842I/L845F/M908L/T958M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L845F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1120L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(1.1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(2.5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5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8L/K44K/G520D/T529T/G698S/L845F/M908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6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8L/K44K/T529T/G698S/L845F/M908L/T958M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0.5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(1.1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3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K44K /S513R /T529T /G698S /L845F/ M908L/ T958M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/ 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0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32C/K44K/L493L/T529T/G698S/L845F/M908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958M/F1076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3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0.7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8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437S/L493L/T529T/G698S/L845F/M908L/T958M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F1076L/E1233E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03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02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698S/L845F/M908L/T958M/F1076L/L1120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1278L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8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14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G520D/T529T/G698S/A861E/M908L/T958M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1076L/T1348T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(3.7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(4.6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(5.0%)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1.7%)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1.2%)</w:t>
            </w:r>
          </w:p>
        </w:tc>
      </w:tr>
      <w:tr w:rsidR="007873AE">
        <w:tc>
          <w:tcPr>
            <w:tcW w:w="749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1150" w:type="dxa"/>
            <w:vAlign w:val="center"/>
          </w:tcPr>
          <w:p w:rsidR="007873AE" w:rsidRDefault="004E5E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p_78</w:t>
            </w:r>
          </w:p>
        </w:tc>
        <w:tc>
          <w:tcPr>
            <w:tcW w:w="4400" w:type="dxa"/>
            <w:vAlign w:val="center"/>
          </w:tcPr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44K/T529T/G698S/A861E/M908L/T958M/F1076L/</w:t>
            </w:r>
          </w:p>
          <w:p w:rsidR="007873AE" w:rsidRDefault="004E5ED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1348T/K1393N/S1450L</w:t>
            </w:r>
          </w:p>
        </w:tc>
        <w:tc>
          <w:tcPr>
            <w:tcW w:w="11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2%)</w:t>
            </w:r>
          </w:p>
        </w:tc>
        <w:tc>
          <w:tcPr>
            <w:tcW w:w="106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(0.4%)</w:t>
            </w:r>
          </w:p>
        </w:tc>
        <w:tc>
          <w:tcPr>
            <w:tcW w:w="101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0" w:type="dxa"/>
            <w:vAlign w:val="center"/>
          </w:tcPr>
          <w:p w:rsidR="007873AE" w:rsidRDefault="004E5E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:rsidR="007873AE" w:rsidRDefault="007873AE"/>
    <w:sectPr w:rsidR="007873AE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E5EDF">
      <w:r>
        <w:separator/>
      </w:r>
    </w:p>
  </w:endnote>
  <w:endnote w:type="continuationSeparator" w:id="0">
    <w:p w:rsidR="00000000" w:rsidRDefault="004E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7526289"/>
    </w:sdtPr>
    <w:sdtEndPr/>
    <w:sdtContent>
      <w:p w:rsidR="007873AE" w:rsidRDefault="004E5ED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E5EDF">
          <w:rPr>
            <w:noProof/>
            <w:lang w:val="zh-CN"/>
          </w:rPr>
          <w:t>1</w:t>
        </w:r>
        <w:r>
          <w:fldChar w:fldCharType="end"/>
        </w:r>
      </w:p>
    </w:sdtContent>
  </w:sdt>
  <w:p w:rsidR="007873AE" w:rsidRDefault="007873A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E5EDF">
      <w:r>
        <w:separator/>
      </w:r>
    </w:p>
  </w:footnote>
  <w:footnote w:type="continuationSeparator" w:id="0">
    <w:p w:rsidR="00000000" w:rsidRDefault="004E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E84B3A"/>
    <w:rsid w:val="00011F3D"/>
    <w:rsid w:val="00063121"/>
    <w:rsid w:val="001D26F7"/>
    <w:rsid w:val="002546D4"/>
    <w:rsid w:val="002C6F3D"/>
    <w:rsid w:val="00434480"/>
    <w:rsid w:val="004608EA"/>
    <w:rsid w:val="004C289E"/>
    <w:rsid w:val="004E2241"/>
    <w:rsid w:val="004E5EDF"/>
    <w:rsid w:val="00553ED7"/>
    <w:rsid w:val="00566703"/>
    <w:rsid w:val="00632FA9"/>
    <w:rsid w:val="00693507"/>
    <w:rsid w:val="006A361E"/>
    <w:rsid w:val="006D5434"/>
    <w:rsid w:val="006F47F0"/>
    <w:rsid w:val="007177E4"/>
    <w:rsid w:val="00726F59"/>
    <w:rsid w:val="00743AE2"/>
    <w:rsid w:val="00776A72"/>
    <w:rsid w:val="007873AE"/>
    <w:rsid w:val="007C62D3"/>
    <w:rsid w:val="00801783"/>
    <w:rsid w:val="0080420C"/>
    <w:rsid w:val="00817499"/>
    <w:rsid w:val="0088459B"/>
    <w:rsid w:val="00936A60"/>
    <w:rsid w:val="00985E10"/>
    <w:rsid w:val="009E6A91"/>
    <w:rsid w:val="00AC6192"/>
    <w:rsid w:val="00B31E0F"/>
    <w:rsid w:val="00B72306"/>
    <w:rsid w:val="00B850D0"/>
    <w:rsid w:val="00CF6D04"/>
    <w:rsid w:val="00D01366"/>
    <w:rsid w:val="00D569E3"/>
    <w:rsid w:val="00DF69D8"/>
    <w:rsid w:val="00E732E0"/>
    <w:rsid w:val="00E84B3A"/>
    <w:rsid w:val="00E95C9B"/>
    <w:rsid w:val="00F07667"/>
    <w:rsid w:val="00F33353"/>
    <w:rsid w:val="00F57813"/>
    <w:rsid w:val="00F65CA2"/>
    <w:rsid w:val="00F75802"/>
    <w:rsid w:val="00FD0005"/>
    <w:rsid w:val="228129F6"/>
    <w:rsid w:val="4DCF46BD"/>
    <w:rsid w:val="7549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页眉1"/>
    <w:basedOn w:val="a"/>
    <w:next w:val="a4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眉 字符"/>
    <w:basedOn w:val="a0"/>
    <w:link w:val="1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0">
    <w:name w:val="页脚1"/>
    <w:basedOn w:val="a"/>
    <w:next w:val="a3"/>
    <w:link w:val="a7"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10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页眉1"/>
    <w:basedOn w:val="a"/>
    <w:next w:val="a4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眉 字符"/>
    <w:basedOn w:val="a0"/>
    <w:link w:val="1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0">
    <w:name w:val="页脚1"/>
    <w:basedOn w:val="a"/>
    <w:next w:val="a3"/>
    <w:link w:val="a7"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10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2</Words>
  <Characters>7368</Characters>
  <Application>Microsoft Office Word</Application>
  <DocSecurity>4</DocSecurity>
  <Lines>61</Lines>
  <Paragraphs>17</Paragraphs>
  <ScaleCrop>false</ScaleCrop>
  <Company>Microsoft</Company>
  <LinksUpToDate>false</LinksUpToDate>
  <CharactersWithSpaces>8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</dc:creator>
  <cp:lastModifiedBy>user</cp:lastModifiedBy>
  <cp:revision>2</cp:revision>
  <dcterms:created xsi:type="dcterms:W3CDTF">2023-06-08T08:25:00Z</dcterms:created>
  <dcterms:modified xsi:type="dcterms:W3CDTF">2023-06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F2A9287639D4A548A3DE26600F3436B_13</vt:lpwstr>
  </property>
</Properties>
</file>